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6CD1" w:rsidRPr="00096A6E" w:rsidRDefault="00B96CD1" w:rsidP="00B96CD1">
      <w:pPr>
        <w:rPr>
          <w:b/>
          <w:bCs/>
          <w:color w:val="0070C0"/>
          <w:u w:val="single"/>
        </w:rPr>
      </w:pPr>
      <w:r w:rsidRPr="00096A6E">
        <w:rPr>
          <w:b/>
          <w:bCs/>
          <w:color w:val="0070C0"/>
          <w:u w:val="single"/>
        </w:rPr>
        <w:t>H</w:t>
      </w:r>
      <w:r w:rsidRPr="00096A6E">
        <w:rPr>
          <w:b/>
          <w:bCs/>
          <w:color w:val="0070C0"/>
          <w:u w:val="single"/>
        </w:rPr>
        <w:t>ealth</w:t>
      </w:r>
      <w:r w:rsidRPr="00096A6E">
        <w:rPr>
          <w:b/>
          <w:bCs/>
          <w:color w:val="0070C0"/>
          <w:u w:val="single"/>
        </w:rPr>
        <w:t xml:space="preserve"> L</w:t>
      </w:r>
      <w:r w:rsidRPr="00096A6E">
        <w:rPr>
          <w:b/>
          <w:bCs/>
          <w:color w:val="0070C0"/>
          <w:u w:val="single"/>
        </w:rPr>
        <w:t>iteracy</w:t>
      </w:r>
      <w:r w:rsidRPr="00096A6E">
        <w:rPr>
          <w:b/>
          <w:bCs/>
          <w:color w:val="0070C0"/>
          <w:u w:val="single"/>
        </w:rPr>
        <w:t xml:space="preserve"> A</w:t>
      </w:r>
      <w:r w:rsidRPr="00096A6E">
        <w:rPr>
          <w:b/>
          <w:bCs/>
          <w:color w:val="0070C0"/>
          <w:u w:val="single"/>
        </w:rPr>
        <w:t>ssessment</w:t>
      </w:r>
      <w:r w:rsidRPr="00096A6E">
        <w:rPr>
          <w:b/>
          <w:bCs/>
          <w:color w:val="0070C0"/>
          <w:u w:val="single"/>
        </w:rPr>
        <w:t xml:space="preserve"> (HLS-EU-Q 16)</w:t>
      </w:r>
    </w:p>
    <w:p w:rsidR="00B96CD1" w:rsidRDefault="00B96CD1" w:rsidP="00B96CD1">
      <w:bookmarkStart w:id="0" w:name="_GoBack"/>
      <w:bookmarkEnd w:id="0"/>
    </w:p>
    <w:tbl>
      <w:tblPr>
        <w:tblW w:w="9923" w:type="dxa"/>
        <w:tblInd w:w="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4" w:type="dxa"/>
          <w:right w:w="74" w:type="dxa"/>
        </w:tblCellMar>
        <w:tblLook w:val="00A0" w:firstRow="1" w:lastRow="0" w:firstColumn="1" w:lastColumn="0" w:noHBand="0" w:noVBand="0"/>
      </w:tblPr>
      <w:tblGrid>
        <w:gridCol w:w="5940"/>
        <w:gridCol w:w="649"/>
        <w:gridCol w:w="627"/>
        <w:gridCol w:w="978"/>
        <w:gridCol w:w="967"/>
        <w:gridCol w:w="762"/>
      </w:tblGrid>
      <w:tr w:rsidR="00B96CD1" w:rsidRPr="000739AF" w:rsidTr="004B2CF1">
        <w:trPr>
          <w:cantSplit/>
          <w:trHeight w:val="70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B96CD1" w:rsidRPr="000739AF" w:rsidRDefault="00B96CD1" w:rsidP="004B2CF1">
            <w:pPr>
              <w:autoSpaceDE w:val="0"/>
              <w:autoSpaceDN w:val="0"/>
              <w:adjustRightInd w:val="0"/>
              <w:spacing w:before="120"/>
              <w:rPr>
                <w:b/>
                <w:szCs w:val="24"/>
              </w:rPr>
            </w:pPr>
            <w:r w:rsidRPr="000739AF">
              <w:rPr>
                <w:b/>
                <w:szCs w:val="24"/>
              </w:rPr>
              <w:t>Questions about how it is for you to find, understand and use information related to health, illness and medical care.</w:t>
            </w:r>
          </w:p>
        </w:tc>
      </w:tr>
      <w:tr w:rsidR="00B96CD1" w:rsidRPr="000739AF" w:rsidTr="004B2CF1">
        <w:trPr>
          <w:cantSplit/>
        </w:trPr>
        <w:tc>
          <w:tcPr>
            <w:tcW w:w="5000" w:type="pct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B96CD1" w:rsidRPr="000739AF" w:rsidRDefault="00B96CD1" w:rsidP="004B2CF1">
            <w:pPr>
              <w:autoSpaceDE w:val="0"/>
              <w:autoSpaceDN w:val="0"/>
              <w:adjustRightInd w:val="0"/>
              <w:ind w:left="397" w:hanging="397"/>
              <w:rPr>
                <w:rFonts w:eastAsia="MS Mincho"/>
                <w:b/>
                <w:color w:val="000000"/>
                <w:szCs w:val="24"/>
                <w:lang w:bidi="sv-SE"/>
              </w:rPr>
            </w:pPr>
            <w:r w:rsidRPr="000739AF">
              <w:rPr>
                <w:i/>
                <w:szCs w:val="24"/>
              </w:rPr>
              <w:t>Select the option on each line that best matches your answer.</w:t>
            </w:r>
          </w:p>
        </w:tc>
      </w:tr>
      <w:tr w:rsidR="00B96CD1" w:rsidRPr="002949A2" w:rsidTr="004B2CF1">
        <w:trPr>
          <w:cantSplit/>
        </w:trPr>
        <w:tc>
          <w:tcPr>
            <w:tcW w:w="299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96CD1" w:rsidRPr="000739AF" w:rsidRDefault="00B96CD1" w:rsidP="004B2CF1">
            <w:pPr>
              <w:rPr>
                <w:b/>
                <w:color w:val="000000"/>
                <w:szCs w:val="2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:rsidR="00B96CD1" w:rsidRPr="002949A2" w:rsidRDefault="00B96CD1" w:rsidP="004B2CF1">
            <w:pPr>
              <w:pStyle w:val="Liststycke2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sv-SE"/>
              </w:rPr>
            </w:pPr>
            <w:r w:rsidRPr="002949A2">
              <w:rPr>
                <w:rFonts w:ascii="Times New Roman" w:hAnsi="Times New Roman"/>
                <w:color w:val="000000"/>
                <w:sz w:val="24"/>
                <w:szCs w:val="24"/>
                <w:lang w:val="sv-SE"/>
              </w:rPr>
              <w:t>Very easy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6CD1" w:rsidRPr="002949A2" w:rsidRDefault="00B96CD1" w:rsidP="004B2CF1">
            <w:pPr>
              <w:pStyle w:val="Liststycke2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sv-SE"/>
              </w:rPr>
            </w:pPr>
            <w:r w:rsidRPr="002949A2">
              <w:rPr>
                <w:rFonts w:ascii="Times New Roman" w:hAnsi="Times New Roman"/>
                <w:color w:val="000000"/>
                <w:sz w:val="24"/>
                <w:szCs w:val="24"/>
                <w:lang w:val="sv-SE"/>
              </w:rPr>
              <w:t>Easy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:rsidR="00B96CD1" w:rsidRPr="002949A2" w:rsidRDefault="00B96CD1" w:rsidP="004B2CF1">
            <w:pPr>
              <w:pStyle w:val="Liststycke2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sv-SE"/>
              </w:rPr>
            </w:pPr>
            <w:r w:rsidRPr="002949A2">
              <w:rPr>
                <w:rFonts w:ascii="Times New Roman" w:hAnsi="Times New Roman"/>
                <w:color w:val="000000"/>
                <w:sz w:val="24"/>
                <w:szCs w:val="24"/>
                <w:lang w:val="sv-SE"/>
              </w:rPr>
              <w:t>Difficult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6CD1" w:rsidRPr="002949A2" w:rsidRDefault="00B96CD1" w:rsidP="004B2CF1">
            <w:pPr>
              <w:pStyle w:val="Liststycke2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sv-SE"/>
              </w:rPr>
            </w:pPr>
            <w:r w:rsidRPr="002949A2">
              <w:rPr>
                <w:rFonts w:ascii="Times New Roman" w:hAnsi="Times New Roman"/>
                <w:color w:val="000000"/>
                <w:sz w:val="24"/>
                <w:szCs w:val="24"/>
                <w:lang w:val="sv-SE"/>
              </w:rPr>
              <w:t>Very difficult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B96CD1" w:rsidRPr="002949A2" w:rsidRDefault="00B96CD1" w:rsidP="004B2CF1">
            <w:pPr>
              <w:pStyle w:val="Liststycke2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sv-SE"/>
              </w:rPr>
            </w:pPr>
            <w:r w:rsidRPr="002949A2">
              <w:rPr>
                <w:rFonts w:ascii="Times New Roman" w:hAnsi="Times New Roman"/>
                <w:color w:val="000000"/>
                <w:sz w:val="24"/>
                <w:szCs w:val="24"/>
                <w:lang w:val="sv-SE"/>
              </w:rPr>
              <w:t>Don’t know</w:t>
            </w:r>
          </w:p>
        </w:tc>
      </w:tr>
      <w:tr w:rsidR="00B96CD1" w:rsidRPr="002949A2" w:rsidTr="004B2CF1">
        <w:trPr>
          <w:cantSplit/>
        </w:trPr>
        <w:tc>
          <w:tcPr>
            <w:tcW w:w="2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96CD1" w:rsidRPr="000739AF" w:rsidRDefault="00B96CD1" w:rsidP="004B2CF1">
            <w:pPr>
              <w:spacing w:before="60" w:after="60"/>
              <w:ind w:left="284" w:hanging="284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  <w:r w:rsidRPr="000739AF">
              <w:rPr>
                <w:color w:val="000000"/>
                <w:szCs w:val="24"/>
              </w:rPr>
              <w:t>.</w:t>
            </w:r>
            <w:r w:rsidRPr="000739AF">
              <w:rPr>
                <w:color w:val="000000"/>
                <w:szCs w:val="24"/>
              </w:rPr>
              <w:tab/>
              <w:t>How easy/difficult is it for you to find information on treatments of illnesses that concern you?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:rsidR="00B96CD1" w:rsidRPr="00A22855" w:rsidRDefault="00B96CD1" w:rsidP="004B2CF1">
            <w:pPr>
              <w:pStyle w:val="svarsalt"/>
              <w:spacing w:after="0"/>
              <w:jc w:val="center"/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6CD1" w:rsidRPr="00216B3A" w:rsidRDefault="00B96CD1" w:rsidP="004B2CF1">
            <w:pPr>
              <w:pStyle w:val="svarsalt"/>
              <w:spacing w:after="0"/>
              <w:jc w:val="center"/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:rsidR="00B96CD1" w:rsidRPr="00146D33" w:rsidRDefault="00B96CD1" w:rsidP="004B2CF1">
            <w:pPr>
              <w:pStyle w:val="svarsalt"/>
              <w:spacing w:after="0"/>
              <w:jc w:val="center"/>
              <w:rPr>
                <w:sz w:val="24"/>
              </w:rPr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6CD1" w:rsidRPr="00216B3A" w:rsidRDefault="00B96CD1" w:rsidP="004B2CF1">
            <w:pPr>
              <w:pStyle w:val="svarsalt"/>
              <w:spacing w:after="0"/>
              <w:jc w:val="center"/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B96CD1" w:rsidRPr="00146D33" w:rsidRDefault="00B96CD1" w:rsidP="004B2CF1">
            <w:pPr>
              <w:pStyle w:val="svarsalt"/>
              <w:spacing w:after="0"/>
              <w:jc w:val="center"/>
              <w:rPr>
                <w:sz w:val="24"/>
              </w:rPr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</w:tr>
      <w:tr w:rsidR="00B96CD1" w:rsidRPr="002949A2" w:rsidTr="004B2CF1">
        <w:trPr>
          <w:cantSplit/>
        </w:trPr>
        <w:tc>
          <w:tcPr>
            <w:tcW w:w="2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96CD1" w:rsidRPr="000739AF" w:rsidRDefault="00B96CD1" w:rsidP="004B2CF1">
            <w:pPr>
              <w:spacing w:before="60" w:after="60"/>
              <w:ind w:left="284" w:hanging="284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  <w:r w:rsidRPr="000739AF">
              <w:rPr>
                <w:color w:val="000000"/>
                <w:szCs w:val="24"/>
              </w:rPr>
              <w:t>.</w:t>
            </w:r>
            <w:r w:rsidRPr="000739AF">
              <w:rPr>
                <w:color w:val="000000"/>
                <w:szCs w:val="24"/>
              </w:rPr>
              <w:tab/>
              <w:t>How easy/difficult is it for you to find out where to get professional help when you are ill (e.g. doctor, pharma</w:t>
            </w:r>
            <w:r w:rsidRPr="000739AF">
              <w:rPr>
                <w:color w:val="000000"/>
                <w:szCs w:val="24"/>
              </w:rPr>
              <w:softHyphen/>
              <w:t>cist or psychologist)?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:rsidR="00B96CD1" w:rsidRPr="00A22855" w:rsidRDefault="00B96CD1" w:rsidP="004B2CF1">
            <w:pPr>
              <w:pStyle w:val="svarsalt"/>
              <w:spacing w:after="0"/>
              <w:jc w:val="center"/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6CD1" w:rsidRPr="00216B3A" w:rsidRDefault="00B96CD1" w:rsidP="004B2CF1">
            <w:pPr>
              <w:pStyle w:val="svarsalt"/>
              <w:spacing w:after="0"/>
              <w:jc w:val="center"/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:rsidR="00B96CD1" w:rsidRPr="00146D33" w:rsidRDefault="00B96CD1" w:rsidP="004B2CF1">
            <w:pPr>
              <w:pStyle w:val="svarsalt"/>
              <w:spacing w:after="0"/>
              <w:jc w:val="center"/>
              <w:rPr>
                <w:sz w:val="24"/>
              </w:rPr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6CD1" w:rsidRPr="00216B3A" w:rsidRDefault="00B96CD1" w:rsidP="004B2CF1">
            <w:pPr>
              <w:pStyle w:val="svarsalt"/>
              <w:spacing w:after="0"/>
              <w:jc w:val="center"/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B96CD1" w:rsidRPr="00146D33" w:rsidRDefault="00B96CD1" w:rsidP="004B2CF1">
            <w:pPr>
              <w:pStyle w:val="svarsalt"/>
              <w:spacing w:after="0"/>
              <w:jc w:val="center"/>
              <w:rPr>
                <w:sz w:val="24"/>
              </w:rPr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</w:tr>
      <w:tr w:rsidR="00B96CD1" w:rsidRPr="002949A2" w:rsidTr="004B2CF1">
        <w:trPr>
          <w:cantSplit/>
        </w:trPr>
        <w:tc>
          <w:tcPr>
            <w:tcW w:w="2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96CD1" w:rsidRPr="000739AF" w:rsidRDefault="00B96CD1" w:rsidP="004B2CF1">
            <w:pPr>
              <w:spacing w:before="60" w:after="60"/>
              <w:ind w:left="284" w:hanging="284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  <w:r w:rsidRPr="000739AF">
              <w:rPr>
                <w:color w:val="000000"/>
                <w:szCs w:val="24"/>
              </w:rPr>
              <w:t>.</w:t>
            </w:r>
            <w:r w:rsidRPr="000739AF">
              <w:rPr>
                <w:color w:val="000000"/>
                <w:szCs w:val="24"/>
              </w:rPr>
              <w:tab/>
              <w:t>How easy/difficult is it for you to understand what your doctor says to you?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:rsidR="00B96CD1" w:rsidRPr="00A22855" w:rsidRDefault="00B96CD1" w:rsidP="004B2CF1">
            <w:pPr>
              <w:pStyle w:val="svarsalt"/>
              <w:spacing w:after="0"/>
              <w:jc w:val="center"/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6CD1" w:rsidRPr="00216B3A" w:rsidRDefault="00B96CD1" w:rsidP="004B2CF1">
            <w:pPr>
              <w:pStyle w:val="svarsalt"/>
              <w:spacing w:after="0"/>
              <w:jc w:val="center"/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:rsidR="00B96CD1" w:rsidRPr="00146D33" w:rsidRDefault="00B96CD1" w:rsidP="004B2CF1">
            <w:pPr>
              <w:pStyle w:val="svarsalt"/>
              <w:spacing w:after="0"/>
              <w:jc w:val="center"/>
              <w:rPr>
                <w:sz w:val="24"/>
              </w:rPr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6CD1" w:rsidRPr="00216B3A" w:rsidRDefault="00B96CD1" w:rsidP="004B2CF1">
            <w:pPr>
              <w:pStyle w:val="svarsalt"/>
              <w:spacing w:after="0"/>
              <w:jc w:val="center"/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B96CD1" w:rsidRPr="00146D33" w:rsidRDefault="00B96CD1" w:rsidP="004B2CF1">
            <w:pPr>
              <w:pStyle w:val="svarsalt"/>
              <w:spacing w:after="0"/>
              <w:jc w:val="center"/>
              <w:rPr>
                <w:sz w:val="24"/>
              </w:rPr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</w:tr>
      <w:tr w:rsidR="00B96CD1" w:rsidRPr="002949A2" w:rsidTr="004B2CF1">
        <w:trPr>
          <w:cantSplit/>
        </w:trPr>
        <w:tc>
          <w:tcPr>
            <w:tcW w:w="2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96CD1" w:rsidRPr="000739AF" w:rsidRDefault="00B96CD1" w:rsidP="004B2CF1">
            <w:pPr>
              <w:spacing w:before="60" w:after="60"/>
              <w:ind w:left="284" w:hanging="284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  <w:r w:rsidRPr="000739AF">
              <w:rPr>
                <w:color w:val="000000"/>
                <w:szCs w:val="24"/>
              </w:rPr>
              <w:t>.</w:t>
            </w:r>
            <w:r w:rsidRPr="000739AF">
              <w:rPr>
                <w:color w:val="000000"/>
                <w:szCs w:val="24"/>
              </w:rPr>
              <w:tab/>
              <w:t>How easy/difficult is it for you to understand your doc</w:t>
            </w:r>
            <w:r w:rsidRPr="000739AF">
              <w:rPr>
                <w:color w:val="000000"/>
                <w:szCs w:val="24"/>
              </w:rPr>
              <w:softHyphen/>
              <w:t>tor´s or pharmacist´s instruction on how to take a pre</w:t>
            </w:r>
            <w:r w:rsidRPr="000739AF">
              <w:rPr>
                <w:color w:val="000000"/>
                <w:szCs w:val="24"/>
              </w:rPr>
              <w:softHyphen/>
              <w:t>scribed medicine?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:rsidR="00B96CD1" w:rsidRPr="00A22855" w:rsidRDefault="00B96CD1" w:rsidP="004B2CF1">
            <w:pPr>
              <w:pStyle w:val="svarsalt"/>
              <w:spacing w:after="0"/>
              <w:jc w:val="center"/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6CD1" w:rsidRPr="00216B3A" w:rsidRDefault="00B96CD1" w:rsidP="004B2CF1">
            <w:pPr>
              <w:pStyle w:val="svarsalt"/>
              <w:spacing w:after="0"/>
              <w:jc w:val="center"/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:rsidR="00B96CD1" w:rsidRPr="00146D33" w:rsidRDefault="00B96CD1" w:rsidP="004B2CF1">
            <w:pPr>
              <w:pStyle w:val="svarsalt"/>
              <w:spacing w:after="0"/>
              <w:jc w:val="center"/>
              <w:rPr>
                <w:sz w:val="24"/>
              </w:rPr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6CD1" w:rsidRPr="00216B3A" w:rsidRDefault="00B96CD1" w:rsidP="004B2CF1">
            <w:pPr>
              <w:pStyle w:val="svarsalt"/>
              <w:spacing w:after="0"/>
              <w:jc w:val="center"/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B96CD1" w:rsidRPr="00146D33" w:rsidRDefault="00B96CD1" w:rsidP="004B2CF1">
            <w:pPr>
              <w:pStyle w:val="svarsalt"/>
              <w:spacing w:after="0"/>
              <w:jc w:val="center"/>
              <w:rPr>
                <w:sz w:val="24"/>
              </w:rPr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</w:tr>
      <w:tr w:rsidR="00B96CD1" w:rsidRPr="002949A2" w:rsidTr="004B2CF1">
        <w:trPr>
          <w:cantSplit/>
        </w:trPr>
        <w:tc>
          <w:tcPr>
            <w:tcW w:w="2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96CD1" w:rsidRPr="000739AF" w:rsidRDefault="00B96CD1" w:rsidP="004B2CF1">
            <w:pPr>
              <w:spacing w:before="60" w:after="60"/>
              <w:ind w:left="284" w:hanging="284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  <w:r w:rsidRPr="000739AF">
              <w:rPr>
                <w:color w:val="000000"/>
                <w:szCs w:val="24"/>
              </w:rPr>
              <w:t>.</w:t>
            </w:r>
            <w:r w:rsidRPr="000739AF">
              <w:rPr>
                <w:color w:val="000000"/>
                <w:szCs w:val="24"/>
              </w:rPr>
              <w:tab/>
              <w:t>How easy/difficult is it for you to judge when you need to get a second opinion from another doctor?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:rsidR="00B96CD1" w:rsidRPr="00A22855" w:rsidRDefault="00B96CD1" w:rsidP="004B2CF1">
            <w:pPr>
              <w:pStyle w:val="svarsalt"/>
              <w:spacing w:after="0"/>
              <w:jc w:val="center"/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6CD1" w:rsidRPr="00216B3A" w:rsidRDefault="00B96CD1" w:rsidP="004B2CF1">
            <w:pPr>
              <w:pStyle w:val="svarsalt"/>
              <w:spacing w:after="0"/>
              <w:jc w:val="center"/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:rsidR="00B96CD1" w:rsidRPr="00146D33" w:rsidRDefault="00B96CD1" w:rsidP="004B2CF1">
            <w:pPr>
              <w:pStyle w:val="svarsalt"/>
              <w:spacing w:after="0"/>
              <w:jc w:val="center"/>
              <w:rPr>
                <w:sz w:val="24"/>
              </w:rPr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6CD1" w:rsidRPr="00216B3A" w:rsidRDefault="00B96CD1" w:rsidP="004B2CF1">
            <w:pPr>
              <w:pStyle w:val="svarsalt"/>
              <w:spacing w:after="0"/>
              <w:jc w:val="center"/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B96CD1" w:rsidRPr="00146D33" w:rsidRDefault="00B96CD1" w:rsidP="004B2CF1">
            <w:pPr>
              <w:pStyle w:val="svarsalt"/>
              <w:spacing w:after="0"/>
              <w:jc w:val="center"/>
              <w:rPr>
                <w:sz w:val="24"/>
              </w:rPr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</w:tr>
      <w:tr w:rsidR="00B96CD1" w:rsidRPr="002949A2" w:rsidTr="004B2CF1">
        <w:trPr>
          <w:cantSplit/>
        </w:trPr>
        <w:tc>
          <w:tcPr>
            <w:tcW w:w="2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96CD1" w:rsidRPr="000739AF" w:rsidRDefault="00B96CD1" w:rsidP="004B2CF1">
            <w:pPr>
              <w:spacing w:before="60" w:after="60"/>
              <w:ind w:left="284" w:hanging="284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</w:t>
            </w:r>
            <w:r w:rsidRPr="000739AF">
              <w:rPr>
                <w:color w:val="000000"/>
                <w:szCs w:val="24"/>
              </w:rPr>
              <w:t>.</w:t>
            </w:r>
            <w:r w:rsidRPr="000739AF">
              <w:rPr>
                <w:color w:val="000000"/>
                <w:szCs w:val="24"/>
              </w:rPr>
              <w:tab/>
              <w:t>How easy/difficult is it for you to use information the doctor gives you to make decisions about your illness?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:rsidR="00B96CD1" w:rsidRPr="00A22855" w:rsidRDefault="00B96CD1" w:rsidP="004B2CF1">
            <w:pPr>
              <w:pStyle w:val="svarsalt"/>
              <w:spacing w:after="0"/>
              <w:jc w:val="center"/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6CD1" w:rsidRPr="00216B3A" w:rsidRDefault="00B96CD1" w:rsidP="004B2CF1">
            <w:pPr>
              <w:pStyle w:val="svarsalt"/>
              <w:spacing w:after="0"/>
              <w:jc w:val="center"/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:rsidR="00B96CD1" w:rsidRPr="00146D33" w:rsidRDefault="00B96CD1" w:rsidP="004B2CF1">
            <w:pPr>
              <w:pStyle w:val="svarsalt"/>
              <w:spacing w:after="0"/>
              <w:jc w:val="center"/>
              <w:rPr>
                <w:sz w:val="24"/>
              </w:rPr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6CD1" w:rsidRPr="00216B3A" w:rsidRDefault="00B96CD1" w:rsidP="004B2CF1">
            <w:pPr>
              <w:pStyle w:val="svarsalt"/>
              <w:spacing w:after="0"/>
              <w:jc w:val="center"/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B96CD1" w:rsidRPr="00146D33" w:rsidRDefault="00B96CD1" w:rsidP="004B2CF1">
            <w:pPr>
              <w:pStyle w:val="svarsalt"/>
              <w:spacing w:after="0"/>
              <w:jc w:val="center"/>
              <w:rPr>
                <w:sz w:val="24"/>
              </w:rPr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</w:tr>
      <w:tr w:rsidR="00B96CD1" w:rsidRPr="002949A2" w:rsidTr="004B2CF1">
        <w:trPr>
          <w:cantSplit/>
        </w:trPr>
        <w:tc>
          <w:tcPr>
            <w:tcW w:w="2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96CD1" w:rsidRPr="000739AF" w:rsidRDefault="00B96CD1" w:rsidP="004B2CF1">
            <w:pPr>
              <w:spacing w:before="60" w:after="60"/>
              <w:ind w:left="284" w:hanging="284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</w:t>
            </w:r>
            <w:r w:rsidRPr="000739AF">
              <w:rPr>
                <w:color w:val="000000"/>
                <w:szCs w:val="24"/>
              </w:rPr>
              <w:t>.</w:t>
            </w:r>
            <w:r w:rsidRPr="000739AF">
              <w:rPr>
                <w:color w:val="000000"/>
                <w:szCs w:val="24"/>
              </w:rPr>
              <w:tab/>
              <w:t>How easy/difficult is it for you to follow instructions from your doctor or pharmacist?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:rsidR="00B96CD1" w:rsidRPr="00A22855" w:rsidRDefault="00B96CD1" w:rsidP="004B2CF1">
            <w:pPr>
              <w:pStyle w:val="svarsalt"/>
              <w:spacing w:after="0"/>
              <w:jc w:val="center"/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6CD1" w:rsidRPr="00216B3A" w:rsidRDefault="00B96CD1" w:rsidP="004B2CF1">
            <w:pPr>
              <w:pStyle w:val="svarsalt"/>
              <w:spacing w:after="0"/>
              <w:jc w:val="center"/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:rsidR="00B96CD1" w:rsidRPr="00146D33" w:rsidRDefault="00B96CD1" w:rsidP="004B2CF1">
            <w:pPr>
              <w:pStyle w:val="svarsalt"/>
              <w:spacing w:after="0"/>
              <w:jc w:val="center"/>
              <w:rPr>
                <w:sz w:val="24"/>
              </w:rPr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6CD1" w:rsidRPr="00216B3A" w:rsidRDefault="00B96CD1" w:rsidP="004B2CF1">
            <w:pPr>
              <w:pStyle w:val="svarsalt"/>
              <w:spacing w:after="0"/>
              <w:jc w:val="center"/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B96CD1" w:rsidRPr="00146D33" w:rsidRDefault="00B96CD1" w:rsidP="004B2CF1">
            <w:pPr>
              <w:pStyle w:val="svarsalt"/>
              <w:spacing w:after="0"/>
              <w:jc w:val="center"/>
              <w:rPr>
                <w:sz w:val="24"/>
              </w:rPr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</w:tr>
      <w:tr w:rsidR="00B96CD1" w:rsidRPr="002949A2" w:rsidTr="004B2CF1">
        <w:trPr>
          <w:cantSplit/>
        </w:trPr>
        <w:tc>
          <w:tcPr>
            <w:tcW w:w="2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96CD1" w:rsidRPr="000739AF" w:rsidRDefault="00B96CD1" w:rsidP="004B2CF1">
            <w:pPr>
              <w:spacing w:before="60" w:after="60"/>
              <w:ind w:left="284" w:hanging="284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</w:t>
            </w:r>
            <w:r w:rsidRPr="000739AF">
              <w:rPr>
                <w:color w:val="000000"/>
                <w:szCs w:val="24"/>
              </w:rPr>
              <w:t>.</w:t>
            </w:r>
            <w:r w:rsidRPr="000739AF">
              <w:rPr>
                <w:color w:val="000000"/>
                <w:szCs w:val="24"/>
              </w:rPr>
              <w:tab/>
              <w:t>How easy/difficult is it for you to find information on how to manage mental health problems such as stress and depression?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:rsidR="00B96CD1" w:rsidRPr="00A22855" w:rsidRDefault="00B96CD1" w:rsidP="004B2CF1">
            <w:pPr>
              <w:pStyle w:val="svarsalt"/>
              <w:spacing w:after="0"/>
              <w:jc w:val="center"/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6CD1" w:rsidRPr="00216B3A" w:rsidRDefault="00B96CD1" w:rsidP="004B2CF1">
            <w:pPr>
              <w:pStyle w:val="svarsalt"/>
              <w:spacing w:after="0"/>
              <w:jc w:val="center"/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:rsidR="00B96CD1" w:rsidRPr="00146D33" w:rsidRDefault="00B96CD1" w:rsidP="004B2CF1">
            <w:pPr>
              <w:pStyle w:val="svarsalt"/>
              <w:spacing w:after="0"/>
              <w:jc w:val="center"/>
              <w:rPr>
                <w:sz w:val="24"/>
              </w:rPr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6CD1" w:rsidRPr="00216B3A" w:rsidRDefault="00B96CD1" w:rsidP="004B2CF1">
            <w:pPr>
              <w:pStyle w:val="svarsalt"/>
              <w:spacing w:after="0"/>
              <w:jc w:val="center"/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B96CD1" w:rsidRPr="00146D33" w:rsidRDefault="00B96CD1" w:rsidP="004B2CF1">
            <w:pPr>
              <w:pStyle w:val="svarsalt"/>
              <w:spacing w:after="0"/>
              <w:jc w:val="center"/>
              <w:rPr>
                <w:sz w:val="24"/>
              </w:rPr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</w:tr>
      <w:tr w:rsidR="00B96CD1" w:rsidRPr="002949A2" w:rsidTr="004B2CF1">
        <w:trPr>
          <w:cantSplit/>
        </w:trPr>
        <w:tc>
          <w:tcPr>
            <w:tcW w:w="2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96CD1" w:rsidRPr="000739AF" w:rsidRDefault="00B96CD1" w:rsidP="004B2CF1">
            <w:pPr>
              <w:spacing w:before="60" w:after="60"/>
              <w:ind w:left="284" w:hanging="284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lastRenderedPageBreak/>
              <w:t>9</w:t>
            </w:r>
            <w:r w:rsidRPr="000739AF">
              <w:rPr>
                <w:color w:val="000000"/>
                <w:szCs w:val="24"/>
              </w:rPr>
              <w:t>.</w:t>
            </w:r>
            <w:r w:rsidRPr="000739AF">
              <w:rPr>
                <w:color w:val="000000"/>
                <w:szCs w:val="24"/>
              </w:rPr>
              <w:tab/>
              <w:t>How easy/difficult is it for you to understand warn</w:t>
            </w:r>
            <w:r w:rsidRPr="000739AF">
              <w:rPr>
                <w:color w:val="000000"/>
                <w:szCs w:val="24"/>
              </w:rPr>
              <w:softHyphen/>
              <w:t xml:space="preserve">ings about </w:t>
            </w:r>
            <w:proofErr w:type="spellStart"/>
            <w:r w:rsidRPr="000739AF">
              <w:rPr>
                <w:color w:val="000000"/>
                <w:szCs w:val="24"/>
              </w:rPr>
              <w:t>behaviour</w:t>
            </w:r>
            <w:proofErr w:type="spellEnd"/>
            <w:r w:rsidRPr="000739AF">
              <w:rPr>
                <w:color w:val="000000"/>
                <w:szCs w:val="24"/>
              </w:rPr>
              <w:t xml:space="preserve"> (e.g. smoking, low physical activity and drinking too much)?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:rsidR="00B96CD1" w:rsidRPr="00A22855" w:rsidRDefault="00B96CD1" w:rsidP="004B2CF1">
            <w:pPr>
              <w:pStyle w:val="svarsalt"/>
              <w:spacing w:after="0"/>
              <w:jc w:val="center"/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6CD1" w:rsidRPr="00216B3A" w:rsidRDefault="00B96CD1" w:rsidP="004B2CF1">
            <w:pPr>
              <w:pStyle w:val="svarsalt"/>
              <w:spacing w:after="0"/>
              <w:jc w:val="center"/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:rsidR="00B96CD1" w:rsidRPr="00146D33" w:rsidRDefault="00B96CD1" w:rsidP="004B2CF1">
            <w:pPr>
              <w:pStyle w:val="svarsalt"/>
              <w:spacing w:after="0"/>
              <w:jc w:val="center"/>
              <w:rPr>
                <w:sz w:val="24"/>
              </w:rPr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6CD1" w:rsidRPr="00216B3A" w:rsidRDefault="00B96CD1" w:rsidP="004B2CF1">
            <w:pPr>
              <w:pStyle w:val="svarsalt"/>
              <w:spacing w:after="0"/>
              <w:jc w:val="center"/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B96CD1" w:rsidRPr="00146D33" w:rsidRDefault="00B96CD1" w:rsidP="004B2CF1">
            <w:pPr>
              <w:pStyle w:val="svarsalt"/>
              <w:spacing w:after="0"/>
              <w:jc w:val="center"/>
              <w:rPr>
                <w:sz w:val="24"/>
              </w:rPr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</w:tr>
      <w:tr w:rsidR="00B96CD1" w:rsidRPr="002949A2" w:rsidTr="004B2CF1">
        <w:trPr>
          <w:cantSplit/>
        </w:trPr>
        <w:tc>
          <w:tcPr>
            <w:tcW w:w="2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96CD1" w:rsidRPr="000739AF" w:rsidRDefault="00B96CD1" w:rsidP="004B2CF1">
            <w:pPr>
              <w:spacing w:before="60" w:after="60"/>
              <w:ind w:left="284" w:hanging="284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10. </w:t>
            </w:r>
            <w:r w:rsidRPr="000739AF">
              <w:rPr>
                <w:color w:val="000000"/>
                <w:szCs w:val="24"/>
              </w:rPr>
              <w:t>How easy/difficult is it for you to understand why you need health screenings (such as breast exam, blood sugar- or blood pressure test)?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:rsidR="00B96CD1" w:rsidRPr="00A22855" w:rsidRDefault="00B96CD1" w:rsidP="004B2CF1">
            <w:pPr>
              <w:pStyle w:val="svarsalt"/>
              <w:spacing w:after="0"/>
              <w:jc w:val="center"/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6CD1" w:rsidRPr="00216B3A" w:rsidRDefault="00B96CD1" w:rsidP="004B2CF1">
            <w:pPr>
              <w:pStyle w:val="svarsalt"/>
              <w:spacing w:after="0"/>
              <w:jc w:val="center"/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:rsidR="00B96CD1" w:rsidRPr="00146D33" w:rsidRDefault="00B96CD1" w:rsidP="004B2CF1">
            <w:pPr>
              <w:pStyle w:val="svarsalt"/>
              <w:spacing w:after="0"/>
              <w:jc w:val="center"/>
              <w:rPr>
                <w:sz w:val="24"/>
              </w:rPr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6CD1" w:rsidRPr="00216B3A" w:rsidRDefault="00B96CD1" w:rsidP="004B2CF1">
            <w:pPr>
              <w:pStyle w:val="svarsalt"/>
              <w:spacing w:after="0"/>
              <w:jc w:val="center"/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B96CD1" w:rsidRPr="00146D33" w:rsidRDefault="00B96CD1" w:rsidP="004B2CF1">
            <w:pPr>
              <w:pStyle w:val="svarsalt"/>
              <w:spacing w:after="0"/>
              <w:jc w:val="center"/>
              <w:rPr>
                <w:sz w:val="24"/>
              </w:rPr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</w:tr>
      <w:tr w:rsidR="00B96CD1" w:rsidRPr="002949A2" w:rsidTr="004B2CF1">
        <w:trPr>
          <w:cantSplit/>
        </w:trPr>
        <w:tc>
          <w:tcPr>
            <w:tcW w:w="2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96CD1" w:rsidRPr="000739AF" w:rsidRDefault="00B96CD1" w:rsidP="004B2CF1">
            <w:pPr>
              <w:spacing w:before="60" w:after="60"/>
              <w:ind w:left="284" w:hanging="284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11. </w:t>
            </w:r>
            <w:r w:rsidRPr="000739AF">
              <w:rPr>
                <w:color w:val="000000"/>
                <w:szCs w:val="24"/>
              </w:rPr>
              <w:t xml:space="preserve">How easy/difficult is it for you to judge if </w:t>
            </w:r>
            <w:r w:rsidRPr="000739AF">
              <w:rPr>
                <w:szCs w:val="24"/>
              </w:rPr>
              <w:t>the informa</w:t>
            </w:r>
            <w:r w:rsidRPr="000739AF">
              <w:rPr>
                <w:szCs w:val="24"/>
              </w:rPr>
              <w:softHyphen/>
              <w:t xml:space="preserve">tion on health </w:t>
            </w:r>
            <w:r w:rsidRPr="000739AF">
              <w:rPr>
                <w:color w:val="000000"/>
                <w:szCs w:val="24"/>
              </w:rPr>
              <w:t xml:space="preserve">risks in the media is reliable </w:t>
            </w:r>
            <w:r w:rsidRPr="000739AF">
              <w:rPr>
                <w:szCs w:val="24"/>
              </w:rPr>
              <w:t>(</w:t>
            </w:r>
            <w:r w:rsidRPr="000739AF">
              <w:rPr>
                <w:color w:val="000000"/>
                <w:szCs w:val="24"/>
              </w:rPr>
              <w:t>e.g. from TV or internet)?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:rsidR="00B96CD1" w:rsidRPr="00A22855" w:rsidRDefault="00B96CD1" w:rsidP="004B2CF1">
            <w:pPr>
              <w:pStyle w:val="svarsalt"/>
              <w:spacing w:after="0"/>
              <w:jc w:val="center"/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6CD1" w:rsidRPr="00216B3A" w:rsidRDefault="00B96CD1" w:rsidP="004B2CF1">
            <w:pPr>
              <w:pStyle w:val="svarsalt"/>
              <w:spacing w:after="0"/>
              <w:jc w:val="center"/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:rsidR="00B96CD1" w:rsidRPr="00146D33" w:rsidRDefault="00B96CD1" w:rsidP="004B2CF1">
            <w:pPr>
              <w:pStyle w:val="svarsalt"/>
              <w:spacing w:after="0"/>
              <w:jc w:val="center"/>
              <w:rPr>
                <w:sz w:val="24"/>
              </w:rPr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6CD1" w:rsidRPr="00216B3A" w:rsidRDefault="00B96CD1" w:rsidP="004B2CF1">
            <w:pPr>
              <w:pStyle w:val="svarsalt"/>
              <w:spacing w:after="0"/>
              <w:jc w:val="center"/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B96CD1" w:rsidRPr="00146D33" w:rsidRDefault="00B96CD1" w:rsidP="004B2CF1">
            <w:pPr>
              <w:pStyle w:val="svarsalt"/>
              <w:spacing w:after="0"/>
              <w:jc w:val="center"/>
              <w:rPr>
                <w:sz w:val="24"/>
              </w:rPr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</w:tr>
      <w:tr w:rsidR="00B96CD1" w:rsidRPr="002949A2" w:rsidTr="004B2CF1">
        <w:trPr>
          <w:cantSplit/>
        </w:trPr>
        <w:tc>
          <w:tcPr>
            <w:tcW w:w="2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96CD1" w:rsidRPr="000739AF" w:rsidRDefault="00B96CD1" w:rsidP="004B2CF1">
            <w:pPr>
              <w:spacing w:before="60" w:after="60"/>
              <w:ind w:left="284" w:hanging="284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12. </w:t>
            </w:r>
            <w:r w:rsidRPr="000739AF">
              <w:rPr>
                <w:color w:val="000000"/>
                <w:szCs w:val="24"/>
              </w:rPr>
              <w:t>How easy/difficult is it for you to decide how you can protect yourself from illness based on information in media (e.g. newspapers, leaflets and internet)?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:rsidR="00B96CD1" w:rsidRPr="00A22855" w:rsidRDefault="00B96CD1" w:rsidP="004B2CF1">
            <w:pPr>
              <w:pStyle w:val="svarsalt"/>
              <w:spacing w:after="0"/>
              <w:jc w:val="center"/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6CD1" w:rsidRPr="00216B3A" w:rsidRDefault="00B96CD1" w:rsidP="004B2CF1">
            <w:pPr>
              <w:pStyle w:val="svarsalt"/>
              <w:spacing w:after="0"/>
              <w:jc w:val="center"/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:rsidR="00B96CD1" w:rsidRPr="00146D33" w:rsidRDefault="00B96CD1" w:rsidP="004B2CF1">
            <w:pPr>
              <w:pStyle w:val="svarsalt"/>
              <w:spacing w:after="0"/>
              <w:jc w:val="center"/>
              <w:rPr>
                <w:sz w:val="24"/>
              </w:rPr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6CD1" w:rsidRPr="00216B3A" w:rsidRDefault="00B96CD1" w:rsidP="004B2CF1">
            <w:pPr>
              <w:pStyle w:val="svarsalt"/>
              <w:spacing w:after="0"/>
              <w:jc w:val="center"/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B96CD1" w:rsidRPr="00146D33" w:rsidRDefault="00B96CD1" w:rsidP="004B2CF1">
            <w:pPr>
              <w:pStyle w:val="svarsalt"/>
              <w:spacing w:after="0"/>
              <w:jc w:val="center"/>
              <w:rPr>
                <w:sz w:val="24"/>
              </w:rPr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</w:tr>
      <w:tr w:rsidR="00B96CD1" w:rsidRPr="002949A2" w:rsidTr="004B2CF1">
        <w:trPr>
          <w:cantSplit/>
        </w:trPr>
        <w:tc>
          <w:tcPr>
            <w:tcW w:w="2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6CD1" w:rsidRPr="000739AF" w:rsidRDefault="00B96CD1" w:rsidP="004B2CF1">
            <w:pPr>
              <w:spacing w:before="60" w:after="60"/>
              <w:rPr>
                <w:color w:val="000000"/>
                <w:szCs w:val="2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6CD1" w:rsidRPr="00146D33" w:rsidRDefault="00B96CD1" w:rsidP="004B2CF1">
            <w:pPr>
              <w:pStyle w:val="svarsalt"/>
              <w:spacing w:after="0"/>
              <w:jc w:val="center"/>
              <w:rPr>
                <w:sz w:val="24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6CD1" w:rsidRPr="00146D33" w:rsidRDefault="00B96CD1" w:rsidP="004B2CF1">
            <w:pPr>
              <w:pStyle w:val="svarsalt"/>
              <w:spacing w:after="0"/>
              <w:jc w:val="center"/>
              <w:rPr>
                <w:sz w:val="24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6CD1" w:rsidRPr="00146D33" w:rsidRDefault="00B96CD1" w:rsidP="004B2CF1">
            <w:pPr>
              <w:pStyle w:val="svarsalt"/>
              <w:spacing w:after="0"/>
              <w:jc w:val="center"/>
              <w:rPr>
                <w:sz w:val="24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6CD1" w:rsidRPr="00146D33" w:rsidRDefault="00B96CD1" w:rsidP="004B2CF1">
            <w:pPr>
              <w:pStyle w:val="svarsalt"/>
              <w:spacing w:after="0"/>
              <w:jc w:val="center"/>
              <w:rPr>
                <w:sz w:val="24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6CD1" w:rsidRPr="00146D33" w:rsidRDefault="00B96CD1" w:rsidP="004B2CF1">
            <w:pPr>
              <w:pStyle w:val="svarsalt"/>
              <w:spacing w:after="0"/>
              <w:jc w:val="center"/>
              <w:rPr>
                <w:sz w:val="24"/>
              </w:rPr>
            </w:pPr>
          </w:p>
        </w:tc>
      </w:tr>
      <w:tr w:rsidR="00B96CD1" w:rsidRPr="000739AF" w:rsidTr="004B2CF1">
        <w:trPr>
          <w:cantSplit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B96CD1" w:rsidRPr="000739AF" w:rsidRDefault="00B96CD1" w:rsidP="004B2CF1">
            <w:pPr>
              <w:keepNext/>
              <w:keepLines/>
              <w:autoSpaceDE w:val="0"/>
              <w:autoSpaceDN w:val="0"/>
              <w:adjustRightInd w:val="0"/>
              <w:spacing w:before="120"/>
              <w:ind w:left="397" w:hanging="397"/>
              <w:rPr>
                <w:rFonts w:eastAsia="MS Mincho"/>
                <w:b/>
                <w:color w:val="000000"/>
                <w:szCs w:val="24"/>
                <w:lang w:bidi="sv-SE"/>
              </w:rPr>
            </w:pPr>
            <w:r w:rsidRPr="000739AF">
              <w:rPr>
                <w:i/>
                <w:szCs w:val="24"/>
              </w:rPr>
              <w:t>Select the option on each line that best matches your answer.</w:t>
            </w:r>
          </w:p>
        </w:tc>
      </w:tr>
      <w:tr w:rsidR="00B96CD1" w:rsidRPr="002949A2" w:rsidTr="004B2CF1">
        <w:trPr>
          <w:cantSplit/>
        </w:trPr>
        <w:tc>
          <w:tcPr>
            <w:tcW w:w="299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96CD1" w:rsidRPr="000739AF" w:rsidRDefault="00B96CD1" w:rsidP="004B2CF1">
            <w:pPr>
              <w:keepNext/>
              <w:keepLines/>
              <w:rPr>
                <w:b/>
                <w:color w:val="000000"/>
                <w:szCs w:val="2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:rsidR="00B96CD1" w:rsidRPr="002949A2" w:rsidRDefault="00B96CD1" w:rsidP="004B2CF1">
            <w:pPr>
              <w:pStyle w:val="Liststycke2"/>
              <w:keepNext/>
              <w:keepLines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sv-SE"/>
              </w:rPr>
            </w:pPr>
            <w:r w:rsidRPr="002949A2">
              <w:rPr>
                <w:rFonts w:ascii="Times New Roman" w:hAnsi="Times New Roman"/>
                <w:color w:val="000000"/>
                <w:sz w:val="24"/>
                <w:szCs w:val="24"/>
                <w:lang w:val="sv-SE"/>
              </w:rPr>
              <w:t>Very easy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6CD1" w:rsidRPr="002949A2" w:rsidRDefault="00B96CD1" w:rsidP="004B2CF1">
            <w:pPr>
              <w:pStyle w:val="Liststycke2"/>
              <w:keepNext/>
              <w:keepLines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sv-SE"/>
              </w:rPr>
            </w:pPr>
            <w:r w:rsidRPr="002949A2">
              <w:rPr>
                <w:rFonts w:ascii="Times New Roman" w:hAnsi="Times New Roman"/>
                <w:color w:val="000000"/>
                <w:sz w:val="24"/>
                <w:szCs w:val="24"/>
                <w:lang w:val="sv-SE"/>
              </w:rPr>
              <w:t>Easy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:rsidR="00B96CD1" w:rsidRPr="002949A2" w:rsidRDefault="00B96CD1" w:rsidP="004B2CF1">
            <w:pPr>
              <w:pStyle w:val="Liststycke2"/>
              <w:keepNext/>
              <w:keepLines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sv-SE"/>
              </w:rPr>
            </w:pPr>
            <w:r w:rsidRPr="002949A2">
              <w:rPr>
                <w:rFonts w:ascii="Times New Roman" w:hAnsi="Times New Roman"/>
                <w:color w:val="000000"/>
                <w:sz w:val="24"/>
                <w:szCs w:val="24"/>
                <w:lang w:val="sv-SE"/>
              </w:rPr>
              <w:t>Difficult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6CD1" w:rsidRPr="002949A2" w:rsidRDefault="00B96CD1" w:rsidP="004B2CF1">
            <w:pPr>
              <w:pStyle w:val="Liststycke2"/>
              <w:keepNext/>
              <w:keepLines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sv-SE"/>
              </w:rPr>
            </w:pPr>
            <w:r w:rsidRPr="002949A2">
              <w:rPr>
                <w:rFonts w:ascii="Times New Roman" w:hAnsi="Times New Roman"/>
                <w:color w:val="000000"/>
                <w:sz w:val="24"/>
                <w:szCs w:val="24"/>
                <w:lang w:val="sv-SE"/>
              </w:rPr>
              <w:t>Very difficult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B96CD1" w:rsidRPr="002949A2" w:rsidRDefault="00B96CD1" w:rsidP="004B2CF1">
            <w:pPr>
              <w:pStyle w:val="Liststycke2"/>
              <w:keepNext/>
              <w:keepLines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sv-SE"/>
              </w:rPr>
            </w:pPr>
            <w:r w:rsidRPr="002949A2">
              <w:rPr>
                <w:rFonts w:ascii="Times New Roman" w:hAnsi="Times New Roman"/>
                <w:color w:val="000000"/>
                <w:sz w:val="24"/>
                <w:szCs w:val="24"/>
                <w:lang w:val="sv-SE"/>
              </w:rPr>
              <w:t>Don’t know</w:t>
            </w:r>
          </w:p>
        </w:tc>
      </w:tr>
      <w:tr w:rsidR="00B96CD1" w:rsidRPr="002949A2" w:rsidTr="004B2CF1">
        <w:trPr>
          <w:cantSplit/>
        </w:trPr>
        <w:tc>
          <w:tcPr>
            <w:tcW w:w="2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96CD1" w:rsidRPr="000739AF" w:rsidRDefault="00B96CD1" w:rsidP="004B2CF1">
            <w:pPr>
              <w:spacing w:before="60" w:after="60"/>
              <w:ind w:left="284" w:hanging="284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13. </w:t>
            </w:r>
            <w:r w:rsidRPr="000739AF">
              <w:rPr>
                <w:color w:val="000000"/>
                <w:szCs w:val="24"/>
              </w:rPr>
              <w:t>How easy/difficult is it for you to find out</w:t>
            </w:r>
            <w:r w:rsidRPr="000739AF">
              <w:rPr>
                <w:szCs w:val="24"/>
              </w:rPr>
              <w:t xml:space="preserve"> </w:t>
            </w:r>
            <w:r w:rsidRPr="000739AF">
              <w:rPr>
                <w:color w:val="000000"/>
                <w:szCs w:val="24"/>
              </w:rPr>
              <w:t>about activi</w:t>
            </w:r>
            <w:r w:rsidRPr="000739AF">
              <w:rPr>
                <w:color w:val="000000"/>
                <w:szCs w:val="24"/>
              </w:rPr>
              <w:softHyphen/>
              <w:t>ties that are good for your mental well-being (e.g. medi</w:t>
            </w:r>
            <w:r w:rsidRPr="000739AF">
              <w:rPr>
                <w:color w:val="000000"/>
                <w:szCs w:val="24"/>
              </w:rPr>
              <w:softHyphen/>
              <w:t>tation, exercise and walking)?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:rsidR="00B96CD1" w:rsidRPr="00A22855" w:rsidRDefault="00B96CD1" w:rsidP="004B2CF1">
            <w:pPr>
              <w:pStyle w:val="svarsalt"/>
              <w:spacing w:after="0"/>
              <w:jc w:val="center"/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6CD1" w:rsidRPr="00216B3A" w:rsidRDefault="00B96CD1" w:rsidP="004B2CF1">
            <w:pPr>
              <w:pStyle w:val="svarsalt"/>
              <w:spacing w:after="0"/>
              <w:jc w:val="center"/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:rsidR="00B96CD1" w:rsidRPr="00146D33" w:rsidRDefault="00B96CD1" w:rsidP="004B2CF1">
            <w:pPr>
              <w:pStyle w:val="svarsalt"/>
              <w:spacing w:after="0"/>
              <w:jc w:val="center"/>
              <w:rPr>
                <w:sz w:val="24"/>
              </w:rPr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6CD1" w:rsidRPr="00216B3A" w:rsidRDefault="00B96CD1" w:rsidP="004B2CF1">
            <w:pPr>
              <w:pStyle w:val="svarsalt"/>
              <w:spacing w:after="0"/>
              <w:jc w:val="center"/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B96CD1" w:rsidRPr="00146D33" w:rsidRDefault="00B96CD1" w:rsidP="004B2CF1">
            <w:pPr>
              <w:pStyle w:val="svarsalt"/>
              <w:spacing w:after="0"/>
              <w:jc w:val="center"/>
              <w:rPr>
                <w:sz w:val="24"/>
              </w:rPr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</w:tr>
      <w:tr w:rsidR="00B96CD1" w:rsidRPr="002949A2" w:rsidTr="004B2CF1">
        <w:trPr>
          <w:cantSplit/>
        </w:trPr>
        <w:tc>
          <w:tcPr>
            <w:tcW w:w="2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96CD1" w:rsidRPr="000739AF" w:rsidRDefault="00B96CD1" w:rsidP="004B2CF1">
            <w:pPr>
              <w:spacing w:before="60" w:after="60"/>
              <w:ind w:left="284" w:hanging="284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14. </w:t>
            </w:r>
            <w:r w:rsidRPr="000739AF">
              <w:rPr>
                <w:color w:val="000000"/>
                <w:szCs w:val="24"/>
              </w:rPr>
              <w:t>How easy/difficult is it for you to understand advice on health from your family members or friends?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:rsidR="00B96CD1" w:rsidRPr="00A22855" w:rsidRDefault="00B96CD1" w:rsidP="004B2CF1">
            <w:pPr>
              <w:pStyle w:val="svarsalt"/>
              <w:spacing w:after="0"/>
              <w:jc w:val="center"/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6CD1" w:rsidRPr="00216B3A" w:rsidRDefault="00B96CD1" w:rsidP="004B2CF1">
            <w:pPr>
              <w:pStyle w:val="svarsalt"/>
              <w:spacing w:after="0"/>
              <w:jc w:val="center"/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:rsidR="00B96CD1" w:rsidRPr="00146D33" w:rsidRDefault="00B96CD1" w:rsidP="004B2CF1">
            <w:pPr>
              <w:pStyle w:val="svarsalt"/>
              <w:spacing w:after="0"/>
              <w:jc w:val="center"/>
              <w:rPr>
                <w:sz w:val="24"/>
              </w:rPr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6CD1" w:rsidRPr="00216B3A" w:rsidRDefault="00B96CD1" w:rsidP="004B2CF1">
            <w:pPr>
              <w:pStyle w:val="svarsalt"/>
              <w:spacing w:after="0"/>
              <w:jc w:val="center"/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B96CD1" w:rsidRPr="00146D33" w:rsidRDefault="00B96CD1" w:rsidP="004B2CF1">
            <w:pPr>
              <w:pStyle w:val="svarsalt"/>
              <w:spacing w:after="0"/>
              <w:jc w:val="center"/>
              <w:rPr>
                <w:sz w:val="24"/>
              </w:rPr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</w:tr>
      <w:tr w:rsidR="00B96CD1" w:rsidRPr="002949A2" w:rsidTr="004B2CF1">
        <w:trPr>
          <w:cantSplit/>
        </w:trPr>
        <w:tc>
          <w:tcPr>
            <w:tcW w:w="2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96CD1" w:rsidRPr="000739AF" w:rsidRDefault="00B96CD1" w:rsidP="004B2CF1">
            <w:pPr>
              <w:keepNext/>
              <w:keepLines/>
              <w:spacing w:before="60" w:after="60"/>
              <w:ind w:left="284" w:hanging="284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15. </w:t>
            </w:r>
            <w:r w:rsidRPr="000739AF">
              <w:rPr>
                <w:color w:val="000000"/>
                <w:szCs w:val="24"/>
              </w:rPr>
              <w:t>How easy/difficult is it for you to understand informa</w:t>
            </w:r>
            <w:r w:rsidRPr="000739AF">
              <w:rPr>
                <w:color w:val="000000"/>
                <w:szCs w:val="24"/>
              </w:rPr>
              <w:softHyphen/>
              <w:t>tion in the media on how to get healthier</w:t>
            </w:r>
            <w:r w:rsidRPr="000739AF">
              <w:rPr>
                <w:szCs w:val="24"/>
              </w:rPr>
              <w:t xml:space="preserve"> (e.g. from the </w:t>
            </w:r>
            <w:r w:rsidRPr="000739AF">
              <w:rPr>
                <w:color w:val="000000"/>
                <w:szCs w:val="24"/>
              </w:rPr>
              <w:t>internet, daily or weekly magazines)?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:rsidR="00B96CD1" w:rsidRPr="00A22855" w:rsidRDefault="00B96CD1" w:rsidP="004B2CF1">
            <w:pPr>
              <w:pStyle w:val="svarsalt"/>
              <w:keepNext/>
              <w:widowControl/>
              <w:spacing w:after="0"/>
              <w:jc w:val="center"/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6CD1" w:rsidRPr="00216B3A" w:rsidRDefault="00B96CD1" w:rsidP="004B2CF1">
            <w:pPr>
              <w:pStyle w:val="svarsalt"/>
              <w:keepNext/>
              <w:widowControl/>
              <w:spacing w:after="0"/>
              <w:jc w:val="center"/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:rsidR="00B96CD1" w:rsidRPr="00146D33" w:rsidRDefault="00B96CD1" w:rsidP="004B2CF1">
            <w:pPr>
              <w:pStyle w:val="svarsalt"/>
              <w:keepNext/>
              <w:widowControl/>
              <w:spacing w:after="0"/>
              <w:jc w:val="center"/>
              <w:rPr>
                <w:sz w:val="24"/>
              </w:rPr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6CD1" w:rsidRPr="00216B3A" w:rsidRDefault="00B96CD1" w:rsidP="004B2CF1">
            <w:pPr>
              <w:pStyle w:val="svarsalt"/>
              <w:keepNext/>
              <w:widowControl/>
              <w:spacing w:after="0"/>
              <w:jc w:val="center"/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B96CD1" w:rsidRPr="00146D33" w:rsidRDefault="00B96CD1" w:rsidP="004B2CF1">
            <w:pPr>
              <w:pStyle w:val="svarsalt"/>
              <w:keepNext/>
              <w:widowControl/>
              <w:spacing w:after="0"/>
              <w:jc w:val="center"/>
              <w:rPr>
                <w:sz w:val="24"/>
              </w:rPr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</w:tr>
      <w:tr w:rsidR="00B96CD1" w:rsidRPr="002949A2" w:rsidTr="004B2CF1">
        <w:trPr>
          <w:cantSplit/>
        </w:trPr>
        <w:tc>
          <w:tcPr>
            <w:tcW w:w="2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96CD1" w:rsidRPr="000739AF" w:rsidRDefault="00B96CD1" w:rsidP="004B2CF1">
            <w:pPr>
              <w:spacing w:before="60" w:after="60"/>
              <w:ind w:left="284" w:hanging="284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16. </w:t>
            </w:r>
            <w:r w:rsidRPr="000739AF">
              <w:rPr>
                <w:color w:val="000000"/>
                <w:szCs w:val="24"/>
              </w:rPr>
              <w:t xml:space="preserve">How easy/difficult is it for you to judge which everyday </w:t>
            </w:r>
            <w:proofErr w:type="spellStart"/>
            <w:r w:rsidRPr="000739AF">
              <w:rPr>
                <w:color w:val="000000"/>
                <w:szCs w:val="24"/>
              </w:rPr>
              <w:t>behaviour</w:t>
            </w:r>
            <w:proofErr w:type="spellEnd"/>
            <w:r w:rsidRPr="000739AF">
              <w:rPr>
                <w:color w:val="000000"/>
                <w:szCs w:val="24"/>
              </w:rPr>
              <w:t xml:space="preserve"> is related to your health (e.g. eating habits, exercise habits and drinking habits)?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:rsidR="00B96CD1" w:rsidRPr="00A22855" w:rsidRDefault="00B96CD1" w:rsidP="004B2CF1">
            <w:pPr>
              <w:pStyle w:val="svarsalt"/>
              <w:spacing w:after="0"/>
              <w:jc w:val="center"/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6CD1" w:rsidRPr="00216B3A" w:rsidRDefault="00B96CD1" w:rsidP="004B2CF1">
            <w:pPr>
              <w:pStyle w:val="svarsalt"/>
              <w:spacing w:after="0"/>
              <w:jc w:val="center"/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:rsidR="00B96CD1" w:rsidRPr="00146D33" w:rsidRDefault="00B96CD1" w:rsidP="004B2CF1">
            <w:pPr>
              <w:pStyle w:val="svarsalt"/>
              <w:spacing w:after="0"/>
              <w:jc w:val="center"/>
              <w:rPr>
                <w:sz w:val="24"/>
              </w:rPr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6CD1" w:rsidRPr="00216B3A" w:rsidRDefault="00B96CD1" w:rsidP="004B2CF1">
            <w:pPr>
              <w:pStyle w:val="svarsalt"/>
              <w:spacing w:after="0"/>
              <w:jc w:val="center"/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B96CD1" w:rsidRPr="00146D33" w:rsidRDefault="00B96CD1" w:rsidP="004B2CF1">
            <w:pPr>
              <w:pStyle w:val="svarsalt"/>
              <w:spacing w:after="0"/>
              <w:jc w:val="center"/>
              <w:rPr>
                <w:sz w:val="24"/>
              </w:rPr>
            </w:pPr>
            <w:r w:rsidRPr="00146D33">
              <w:rPr>
                <w:sz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146D33">
              <w:rPr>
                <w:rStyle w:val="Heading1Char"/>
                <w:sz w:val="24"/>
              </w:rPr>
              <w:instrText xml:space="preserve"> FORMCHECKBOX </w:instrText>
            </w:r>
            <w:r w:rsidRPr="00146D33">
              <w:rPr>
                <w:sz w:val="24"/>
              </w:rPr>
            </w:r>
            <w:r w:rsidRPr="00146D33">
              <w:rPr>
                <w:sz w:val="24"/>
              </w:rPr>
              <w:fldChar w:fldCharType="end"/>
            </w:r>
          </w:p>
        </w:tc>
      </w:tr>
    </w:tbl>
    <w:p w:rsidR="007E36B6" w:rsidRDefault="007E36B6"/>
    <w:sectPr w:rsidR="007E36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wMDWztDQzNjOzMDJX0lEKTi0uzszPAykwrAUAubBuNSwAAAA="/>
  </w:docVars>
  <w:rsids>
    <w:rsidRoot w:val="00B96CD1"/>
    <w:rsid w:val="007E36B6"/>
    <w:rsid w:val="00B96CD1"/>
    <w:rsid w:val="00CA1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CD1"/>
    <w:pPr>
      <w:spacing w:after="120"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6CD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6CD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svarsalt">
    <w:name w:val="svarsalt"/>
    <w:basedOn w:val="Normal"/>
    <w:rsid w:val="00B96CD1"/>
    <w:pPr>
      <w:keepLines/>
      <w:widowControl w:val="0"/>
      <w:tabs>
        <w:tab w:val="left" w:pos="5528"/>
        <w:tab w:val="left" w:pos="5727"/>
        <w:tab w:val="left" w:pos="5783"/>
        <w:tab w:val="left" w:pos="8278"/>
        <w:tab w:val="left" w:pos="8392"/>
        <w:tab w:val="left" w:pos="8448"/>
      </w:tabs>
      <w:spacing w:after="60" w:line="240" w:lineRule="auto"/>
    </w:pPr>
    <w:rPr>
      <w:rFonts w:ascii="Arial" w:eastAsia="Times New Roman" w:hAnsi="Arial" w:cs="Times New Roman"/>
      <w:sz w:val="20"/>
      <w:szCs w:val="20"/>
      <w:lang w:val="sv-SE" w:eastAsia="sv-SE"/>
    </w:rPr>
  </w:style>
  <w:style w:type="paragraph" w:customStyle="1" w:styleId="Liststycke2">
    <w:name w:val="Liststycke2"/>
    <w:basedOn w:val="Normal"/>
    <w:rsid w:val="00B96CD1"/>
    <w:pPr>
      <w:spacing w:after="200" w:line="276" w:lineRule="auto"/>
      <w:ind w:left="720"/>
      <w:contextualSpacing/>
    </w:pPr>
    <w:rPr>
      <w:rFonts w:ascii="Calibri" w:eastAsia="MS Mincho" w:hAnsi="Calibri" w:cs="Times New Roman"/>
      <w:sz w:val="22"/>
      <w:lang w:bidi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CD1"/>
    <w:pPr>
      <w:spacing w:after="120"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6CD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6CD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svarsalt">
    <w:name w:val="svarsalt"/>
    <w:basedOn w:val="Normal"/>
    <w:rsid w:val="00B96CD1"/>
    <w:pPr>
      <w:keepLines/>
      <w:widowControl w:val="0"/>
      <w:tabs>
        <w:tab w:val="left" w:pos="5528"/>
        <w:tab w:val="left" w:pos="5727"/>
        <w:tab w:val="left" w:pos="5783"/>
        <w:tab w:val="left" w:pos="8278"/>
        <w:tab w:val="left" w:pos="8392"/>
        <w:tab w:val="left" w:pos="8448"/>
      </w:tabs>
      <w:spacing w:after="60" w:line="240" w:lineRule="auto"/>
    </w:pPr>
    <w:rPr>
      <w:rFonts w:ascii="Arial" w:eastAsia="Times New Roman" w:hAnsi="Arial" w:cs="Times New Roman"/>
      <w:sz w:val="20"/>
      <w:szCs w:val="20"/>
      <w:lang w:val="sv-SE" w:eastAsia="sv-SE"/>
    </w:rPr>
  </w:style>
  <w:style w:type="paragraph" w:customStyle="1" w:styleId="Liststycke2">
    <w:name w:val="Liststycke2"/>
    <w:basedOn w:val="Normal"/>
    <w:rsid w:val="00B96CD1"/>
    <w:pPr>
      <w:spacing w:after="200" w:line="276" w:lineRule="auto"/>
      <w:ind w:left="720"/>
      <w:contextualSpacing/>
    </w:pPr>
    <w:rPr>
      <w:rFonts w:ascii="Calibri" w:eastAsia="MS Mincho" w:hAnsi="Calibri" w:cs="Times New Roman"/>
      <w:sz w:val="22"/>
      <w:lang w:bidi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80</Words>
  <Characters>3307</Characters>
  <Application>Microsoft Office Word</Application>
  <DocSecurity>0</DocSecurity>
  <Lines>27</Lines>
  <Paragraphs>7</Paragraphs>
  <ScaleCrop>false</ScaleCrop>
  <Company/>
  <LinksUpToDate>false</LinksUpToDate>
  <CharactersWithSpaces>3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esh Bhusal</dc:creator>
  <cp:lastModifiedBy>Sandesh Bhusal</cp:lastModifiedBy>
  <cp:revision>1</cp:revision>
  <dcterms:created xsi:type="dcterms:W3CDTF">2021-06-02T05:34:00Z</dcterms:created>
  <dcterms:modified xsi:type="dcterms:W3CDTF">2021-06-02T05:36:00Z</dcterms:modified>
</cp:coreProperties>
</file>